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025FA" w:rsidRPr="008E2445" w:rsidRDefault="000025FA" w:rsidP="000025FA">
      <w:pPr>
        <w:rPr>
          <w:b/>
          <w:sz w:val="20"/>
        </w:rPr>
      </w:pPr>
      <w:r w:rsidRPr="008E2445">
        <w:rPr>
          <w:b/>
          <w:sz w:val="20"/>
        </w:rPr>
        <w:t>Table S</w:t>
      </w:r>
      <w:r>
        <w:rPr>
          <w:b/>
          <w:sz w:val="20"/>
        </w:rPr>
        <w:t>6</w:t>
      </w:r>
      <w:r w:rsidRPr="008E2445">
        <w:rPr>
          <w:b/>
          <w:sz w:val="20"/>
        </w:rPr>
        <w:t>: Predicted interactions among candidate targets of selection</w:t>
      </w:r>
    </w:p>
    <w:tbl>
      <w:tblPr>
        <w:tblW w:w="0" w:type="auto"/>
        <w:tblInd w:w="95" w:type="dxa"/>
        <w:tblLayout w:type="fixed"/>
        <w:tblLook w:val="0000"/>
      </w:tblPr>
      <w:tblGrid>
        <w:gridCol w:w="1246"/>
        <w:gridCol w:w="4906"/>
        <w:gridCol w:w="868"/>
        <w:gridCol w:w="1543"/>
      </w:tblGrid>
      <w:tr w:rsidR="000025FA" w:rsidRPr="008E2445">
        <w:trPr>
          <w:trHeight w:val="279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b/>
                <w:sz w:val="20"/>
              </w:rPr>
            </w:pPr>
            <w:r w:rsidRPr="008E2445">
              <w:rPr>
                <w:b/>
                <w:sz w:val="20"/>
              </w:rPr>
              <w:t>Gene ID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b/>
                <w:bCs/>
                <w:sz w:val="20"/>
              </w:rPr>
            </w:pPr>
            <w:r w:rsidRPr="008E2445">
              <w:rPr>
                <w:b/>
                <w:bCs/>
                <w:sz w:val="20"/>
              </w:rPr>
              <w:t>Gene Description (TAIR 9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b/>
                <w:bCs/>
                <w:sz w:val="20"/>
              </w:rPr>
            </w:pPr>
            <w:r w:rsidRPr="008E2445">
              <w:rPr>
                <w:b/>
                <w:bCs/>
                <w:sz w:val="20"/>
              </w:rPr>
              <w:t xml:space="preserve">Known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b/>
                <w:bCs/>
                <w:sz w:val="20"/>
              </w:rPr>
            </w:pPr>
            <w:r w:rsidRPr="008E2445">
              <w:rPr>
                <w:b/>
                <w:bCs/>
                <w:sz w:val="20"/>
              </w:rPr>
              <w:t>Predicted int.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2G35110</w:t>
            </w:r>
          </w:p>
        </w:tc>
        <w:tc>
          <w:tcPr>
            <w:tcW w:w="4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GNARLED,  actin nucleation.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10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5G1841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1841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KLUNKER; SCAR comple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2G3511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1G2732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HK3; cytokinin recepto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9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5G1301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1301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EMB3011; RNA helic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6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1G2732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1G2097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Proton pump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1G6455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1G6455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GCN3; transporter;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4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1G20970 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3G0132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SIN3-like 1; SNL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4G3262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4G3262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Enhancer polycomb-like transcrip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3G0132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4G2700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RBP45C; RNA bindin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5G4772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4772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cetyl-CoA C-acyltransferase, putative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6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4G2700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3G1588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TOPLESS-RELATED 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3G1683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3G1683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TPR2 (TOPLESS-RELATED 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3G15880 </w:t>
            </w:r>
          </w:p>
        </w:tc>
      </w:tr>
      <w:tr w:rsidR="000025FA" w:rsidRPr="008E2445">
        <w:trPr>
          <w:trHeight w:val="300"/>
        </w:trPr>
        <w:tc>
          <w:tcPr>
            <w:tcW w:w="6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before="120" w:after="0"/>
              <w:rPr>
                <w:b/>
                <w:bCs/>
                <w:color w:val="000000"/>
                <w:sz w:val="20"/>
              </w:rPr>
            </w:pPr>
            <w:r w:rsidRPr="008E2445">
              <w:rPr>
                <w:b/>
                <w:bCs/>
                <w:color w:val="000000"/>
                <w:sz w:val="20"/>
              </w:rPr>
              <w:t>TOR-networ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before="120" w:after="0"/>
              <w:rPr>
                <w:color w:val="000000"/>
                <w:sz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before="120" w:after="0"/>
              <w:rPr>
                <w:color w:val="000000"/>
                <w:sz w:val="20"/>
              </w:rPr>
            </w:pPr>
          </w:p>
        </w:tc>
      </w:tr>
      <w:tr w:rsidR="000025FA" w:rsidRPr="008E2445">
        <w:trPr>
          <w:trHeight w:val="5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1G5003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TOR (TARGET OF RAPAMYCIN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5G01770  AT3G1994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3G1269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GC1.5; serine/threonine kin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9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3G19940 </w:t>
            </w:r>
          </w:p>
        </w:tc>
      </w:tr>
      <w:tr w:rsidR="000025FA" w:rsidRPr="008E2445">
        <w:trPr>
          <w:trHeight w:val="54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3G1994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sugar transporter, putativ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1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1G50030    AT3G1269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0177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RAPTOR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1G50030    </w:t>
            </w:r>
          </w:p>
        </w:tc>
      </w:tr>
      <w:tr w:rsidR="000025FA" w:rsidRPr="008E2445">
        <w:trPr>
          <w:trHeight w:val="300"/>
        </w:trPr>
        <w:tc>
          <w:tcPr>
            <w:tcW w:w="6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before="120" w:after="0"/>
              <w:rPr>
                <w:b/>
                <w:bCs/>
                <w:color w:val="000000"/>
                <w:sz w:val="20"/>
              </w:rPr>
            </w:pPr>
            <w:r w:rsidRPr="008E2445">
              <w:rPr>
                <w:b/>
                <w:bCs/>
                <w:color w:val="000000"/>
                <w:sz w:val="20"/>
              </w:rPr>
              <w:t>UPL4 networ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before="120" w:after="0"/>
              <w:rPr>
                <w:color w:val="000000"/>
                <w:sz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before="120" w:after="0"/>
              <w:rPr>
                <w:color w:val="000000"/>
                <w:sz w:val="20"/>
              </w:rPr>
            </w:pPr>
          </w:p>
        </w:tc>
      </w:tr>
      <w:tr w:rsidR="000025FA" w:rsidRPr="008E2445">
        <w:trPr>
          <w:trHeight w:val="27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4G3583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conitate hydratase, cytoplasmic / aconitase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5G02880 </w:t>
            </w:r>
          </w:p>
        </w:tc>
      </w:tr>
      <w:tr w:rsidR="000025FA" w:rsidRPr="008E2445">
        <w:trPr>
          <w:trHeight w:val="27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4G3860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KAK (KAKTUS); ubiquitin-protein lig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2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5G02880 </w:t>
            </w:r>
          </w:p>
        </w:tc>
      </w:tr>
      <w:tr w:rsidR="000025FA" w:rsidRPr="008E2445">
        <w:trPr>
          <w:trHeight w:val="50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0288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UPL4; ubiquitin-protein ligase;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4G35830    AT4G38600 </w:t>
            </w:r>
          </w:p>
        </w:tc>
      </w:tr>
      <w:tr w:rsidR="000025FA" w:rsidRPr="008E2445">
        <w:trPr>
          <w:trHeight w:val="300"/>
        </w:trPr>
        <w:tc>
          <w:tcPr>
            <w:tcW w:w="6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before="120" w:after="0"/>
              <w:rPr>
                <w:b/>
                <w:bCs/>
                <w:color w:val="000000"/>
                <w:sz w:val="20"/>
              </w:rPr>
            </w:pPr>
            <w:r w:rsidRPr="008E2445">
              <w:rPr>
                <w:b/>
                <w:bCs/>
                <w:color w:val="000000"/>
                <w:sz w:val="20"/>
              </w:rPr>
              <w:t>Transcription Networ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before="120" w:after="0"/>
              <w:rPr>
                <w:color w:val="000000"/>
                <w:sz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before="120" w:after="0"/>
              <w:rPr>
                <w:color w:val="000000"/>
                <w:sz w:val="20"/>
              </w:rPr>
            </w:pPr>
          </w:p>
        </w:tc>
      </w:tr>
      <w:tr w:rsidR="000025FA" w:rsidRPr="008E2445">
        <w:trPr>
          <w:trHeight w:val="50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1G0208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transcriptional regulator-relat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1G32750          AT5G6361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1G0641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TPS7; trehalose-phosphat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5G08630 </w:t>
            </w:r>
          </w:p>
        </w:tc>
      </w:tr>
      <w:tr w:rsidR="000025FA" w:rsidRPr="008E2445">
        <w:trPr>
          <w:trHeight w:val="51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1G0591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cell division cycle protein 48-related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6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5G08630         AT3G12280 </w:t>
            </w:r>
          </w:p>
        </w:tc>
      </w:tr>
      <w:tr w:rsidR="000025FA" w:rsidRPr="008E2445">
        <w:trPr>
          <w:trHeight w:val="531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1G1578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unknown prote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AT4G35800 </w:t>
            </w:r>
            <w:r w:rsidRPr="008E2445">
              <w:rPr>
                <w:sz w:val="20"/>
              </w:rPr>
              <w:t xml:space="preserve"> AT5G63610 </w:t>
            </w:r>
          </w:p>
        </w:tc>
      </w:tr>
      <w:tr w:rsidR="000025FA" w:rsidRPr="008E2445">
        <w:trPr>
          <w:trHeight w:val="38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1G1619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DNA repair protein RAD23, putative;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4G35800 </w:t>
            </w:r>
          </w:p>
        </w:tc>
      </w:tr>
      <w:tr w:rsidR="000025FA" w:rsidRPr="008E2445">
        <w:trPr>
          <w:trHeight w:val="531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1G3275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HAF01; DNA binding / histone acetyltransfer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5G25150  AT3G57300  </w:t>
            </w:r>
          </w:p>
        </w:tc>
      </w:tr>
      <w:tr w:rsidR="000025FA" w:rsidRPr="008E2445">
        <w:trPr>
          <w:trHeight w:val="54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1G4491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Binds carboxyl-terminal domain (CTD) of NRPB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4G35800  AT3G0311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1G6544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GTB1; transcr, chromatin structur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4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4G35800 </w:t>
            </w:r>
          </w:p>
        </w:tc>
      </w:tr>
      <w:tr w:rsidR="000025FA" w:rsidRPr="008E2445">
        <w:trPr>
          <w:trHeight w:val="51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1G7310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SUVH3 (SU(VAR)3-9 HOMOLOG 3); histone methyltransfer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5G25150  AT5G04940 </w:t>
            </w:r>
          </w:p>
        </w:tc>
      </w:tr>
      <w:tr w:rsidR="000025FA" w:rsidRPr="008E2445">
        <w:trPr>
          <w:trHeight w:val="5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2G2717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SMC3, cohesin complex, viability and sister chromatid alignment.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3G03110  AT5G1554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2G3011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UBA1; ubiquitin-protein lig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3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4G3580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2G3478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MEE22, endoreduplication, stem cell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3G12280 </w:t>
            </w:r>
          </w:p>
        </w:tc>
      </w:tr>
      <w:tr w:rsidR="000025FA" w:rsidRPr="008E2445">
        <w:trPr>
          <w:trHeight w:val="74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3G0311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XPO1B; member of the exportin family, nuclear transpor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7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3G63130  </w:t>
            </w:r>
            <w:r w:rsidRPr="008E2445">
              <w:rPr>
                <w:color w:val="000000"/>
                <w:sz w:val="20"/>
              </w:rPr>
              <w:br/>
              <w:t xml:space="preserve">AT2G27170  AT1G44910 </w:t>
            </w:r>
          </w:p>
        </w:tc>
      </w:tr>
      <w:tr w:rsidR="000025FA" w:rsidRPr="008E2445">
        <w:trPr>
          <w:trHeight w:val="99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3G1228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RBR1 (RETINOBLASTOMA-RELATED 1); transcription factor binding;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2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5G25150     AT5G47820     AT1G05910    AT2G34780     </w:t>
            </w:r>
          </w:p>
        </w:tc>
      </w:tr>
      <w:tr w:rsidR="000025FA" w:rsidRPr="008E2445">
        <w:trPr>
          <w:trHeight w:val="5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3G1298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HAC5; H3/H4 histone acetyltransfer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3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4G35800       AT5G63610 </w:t>
            </w:r>
          </w:p>
        </w:tc>
      </w:tr>
      <w:tr w:rsidR="000025FA" w:rsidRPr="008E2445">
        <w:trPr>
          <w:trHeight w:val="54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3G5730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INO80 (INO80 ORTHOLOG); DNA homologous recombination (HR).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5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1G32750    AT5G6361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3G6313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RANGAP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3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3G0311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4G3324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(PtdIns3P) 5-kin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4G35800    </w:t>
            </w:r>
          </w:p>
        </w:tc>
      </w:tr>
      <w:tr w:rsidR="000025FA" w:rsidRPr="008E2445">
        <w:trPr>
          <w:trHeight w:val="191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4G3580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NRPB1 (RNA POLYMERASE II LARGE SUBUNIT); DNA binding / DNA-directed RNA polymerase; Encodes the unique largest subunit of nuclear DNA-dependent RNA polymerase II; the ortholog of budding yeast RPB1 and a homolog of the E. coli RNA polymerase beta prime subunit.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14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Default="000025FA" w:rsidP="00A17E61">
            <w:pPr>
              <w:spacing w:after="0"/>
              <w:rPr>
                <w:sz w:val="20"/>
              </w:rPr>
            </w:pPr>
            <w:r w:rsidRPr="00043211">
              <w:rPr>
                <w:sz w:val="20"/>
              </w:rPr>
              <w:t xml:space="preserve">AT2G30110      AT1G65440     AT1G16190    AT3G12980   AT5G63610    AT1G15780  AT4G33240    AT1G44910 </w:t>
            </w:r>
          </w:p>
          <w:p w:rsidR="000025FA" w:rsidRPr="00043211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25150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4G3608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FAT domain-containing protein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5G2515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5G0863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DDT domain, Flavonol synth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3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1G06410 </w:t>
            </w:r>
          </w:p>
        </w:tc>
      </w:tr>
      <w:tr w:rsidR="000025FA" w:rsidRPr="008E2445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AT5G0494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SUVH1; histone methyltransfer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1G73100 </w:t>
            </w:r>
          </w:p>
        </w:tc>
      </w:tr>
      <w:tr w:rsidR="000025FA" w:rsidRPr="008E2445">
        <w:trPr>
          <w:trHeight w:val="5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1554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SCC2;  sister-chromatid cohesion, chromosome organization in meiosi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1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5G47690    AT2G27170 </w:t>
            </w:r>
          </w:p>
        </w:tc>
      </w:tr>
      <w:tr w:rsidR="000025FA" w:rsidRPr="008E2445">
        <w:trPr>
          <w:trHeight w:val="954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2515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TAF5 (TBP-ASSOCIATED FACTOR 5);  subunit of the general transcription factor IID (TFIID).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1G32750    AT1G73100    AT3G12280    AT4G36080    </w:t>
            </w:r>
          </w:p>
        </w:tc>
      </w:tr>
      <w:tr w:rsidR="000025FA" w:rsidRPr="008E2445">
        <w:trPr>
          <w:trHeight w:val="2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4769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bindin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5G15540    </w:t>
            </w:r>
          </w:p>
        </w:tc>
      </w:tr>
      <w:tr w:rsidR="000025FA" w:rsidRPr="008E2445">
        <w:trPr>
          <w:trHeight w:val="2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4782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FRA1 (FRAGILE FIBER 1); kines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>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 w:rsidRPr="008E2445">
              <w:rPr>
                <w:color w:val="000000"/>
                <w:sz w:val="20"/>
              </w:rPr>
              <w:t xml:space="preserve">AT3G12280 </w:t>
            </w:r>
          </w:p>
        </w:tc>
      </w:tr>
      <w:tr w:rsidR="000025FA" w:rsidRPr="008E2445">
        <w:trPr>
          <w:trHeight w:val="171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>AT5G63610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N3/</w:t>
            </w:r>
            <w:r w:rsidRPr="008E2445">
              <w:rPr>
                <w:color w:val="000000"/>
                <w:sz w:val="20"/>
              </w:rPr>
              <w:t>CDKE;1 (CYCLIN-DEPENDENT KINASE E;1); ATP binding / kinase/ protein kinase/ protein serine/threonine kin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5FA" w:rsidRPr="008E2445" w:rsidRDefault="000025FA" w:rsidP="00A17E61">
            <w:pPr>
              <w:spacing w:after="0"/>
              <w:jc w:val="right"/>
              <w:rPr>
                <w:sz w:val="20"/>
              </w:rPr>
            </w:pPr>
            <w:r w:rsidRPr="008E2445">
              <w:rPr>
                <w:sz w:val="20"/>
              </w:rPr>
              <w:t>8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5FA" w:rsidRPr="008E2445" w:rsidRDefault="000025FA" w:rsidP="00A17E61">
            <w:pPr>
              <w:spacing w:after="0"/>
              <w:rPr>
                <w:sz w:val="20"/>
              </w:rPr>
            </w:pPr>
            <w:r w:rsidRPr="008E2445">
              <w:rPr>
                <w:sz w:val="20"/>
              </w:rPr>
              <w:t xml:space="preserve">AT4G35800  AT3G57300  AT3G12980    AT1G02080    AT1G05910    AT1G15780    </w:t>
            </w:r>
          </w:p>
        </w:tc>
      </w:tr>
    </w:tbl>
    <w:p w:rsidR="000025FA" w:rsidRPr="008E2445" w:rsidRDefault="000025FA" w:rsidP="000025FA">
      <w:pPr>
        <w:rPr>
          <w:sz w:val="20"/>
        </w:rPr>
      </w:pPr>
      <w:r w:rsidRPr="008E2445">
        <w:rPr>
          <w:b/>
          <w:sz w:val="20"/>
        </w:rPr>
        <w:t>Table S</w:t>
      </w:r>
      <w:r>
        <w:rPr>
          <w:b/>
          <w:sz w:val="20"/>
        </w:rPr>
        <w:t>6</w:t>
      </w:r>
      <w:r w:rsidRPr="008E2445">
        <w:rPr>
          <w:b/>
          <w:sz w:val="20"/>
        </w:rPr>
        <w:t xml:space="preserve"> notes</w:t>
      </w:r>
      <w:r w:rsidRPr="008E2445">
        <w:rPr>
          <w:sz w:val="20"/>
        </w:rPr>
        <w:t xml:space="preserve">: “Known” = </w:t>
      </w:r>
      <w:r>
        <w:rPr>
          <w:sz w:val="20"/>
        </w:rPr>
        <w:t xml:space="preserve">total number of </w:t>
      </w:r>
      <w:r w:rsidRPr="008E2445">
        <w:rPr>
          <w:sz w:val="20"/>
        </w:rPr>
        <w:t xml:space="preserve">predicted interactions </w:t>
      </w:r>
      <w:r>
        <w:rPr>
          <w:sz w:val="20"/>
        </w:rPr>
        <w:t>deposited in the atPIN database</w:t>
      </w:r>
      <w:r w:rsidRPr="008E2445">
        <w:rPr>
          <w:sz w:val="20"/>
        </w:rPr>
        <w:t>.</w:t>
      </w:r>
    </w:p>
    <w:p w:rsidR="00E61D21" w:rsidRDefault="000025FA" w:rsidP="000025FA"/>
    <w:sectPr w:rsidR="00E61D21" w:rsidSect="00E61D2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025FA"/>
    <w:rsid w:val="000025FA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5F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25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5F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5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5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5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5F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5F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025FA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025FA"/>
    <w:rPr>
      <w:color w:val="0000FF" w:themeColor="hyperlink"/>
      <w:u w:val="single"/>
    </w:rPr>
  </w:style>
  <w:style w:type="paragraph" w:customStyle="1" w:styleId="Head">
    <w:name w:val="Head"/>
    <w:basedOn w:val="Normal"/>
    <w:rsid w:val="000025FA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4</Characters>
  <Application>Microsoft Word 12.1.0</Application>
  <DocSecurity>0</DocSecurity>
  <Lines>25</Lines>
  <Paragraphs>6</Paragraphs>
  <ScaleCrop>false</ScaleCrop>
  <Company>Harvard University</Company>
  <LinksUpToDate>false</LinksUpToDate>
  <CharactersWithSpaces>382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mblies</dc:creator>
  <cp:keywords/>
  <cp:lastModifiedBy>Kirsten Bomblies</cp:lastModifiedBy>
  <cp:revision>1</cp:revision>
  <dcterms:created xsi:type="dcterms:W3CDTF">2012-07-24T18:35:00Z</dcterms:created>
  <dcterms:modified xsi:type="dcterms:W3CDTF">2012-07-24T18:35:00Z</dcterms:modified>
</cp:coreProperties>
</file>